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037C0F">
      <w:pPr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ary Table 6 Characteristics of alignment of d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ivergence hotspot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b/>
          <w:bCs/>
          <w:i/>
          <w:iCs/>
          <w:sz w:val="21"/>
          <w:szCs w:val="21"/>
          <w:lang w:val="en-US" w:eastAsia="zh-CN"/>
        </w:rPr>
        <w:t>Asparagu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plastomes</w:t>
      </w:r>
    </w:p>
    <w:tbl>
      <w:tblPr>
        <w:tblStyle w:val="2"/>
        <w:tblpPr w:leftFromText="180" w:rightFromText="180" w:vertAnchor="text" w:horzAnchor="page" w:tblpXSpec="center" w:tblpY="8"/>
        <w:tblOverlap w:val="never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370"/>
        <w:gridCol w:w="2364"/>
        <w:gridCol w:w="2680"/>
      </w:tblGrid>
      <w:tr w14:paraId="08362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5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2569D9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ivergence hotspots</w:t>
            </w:r>
          </w:p>
        </w:tc>
        <w:tc>
          <w:tcPr>
            <w:tcW w:w="804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85F2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1387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5E1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ber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GB"/>
              </w:rPr>
              <w:t>variable sites</w:t>
            </w:r>
          </w:p>
        </w:tc>
        <w:tc>
          <w:tcPr>
            <w:tcW w:w="1572" w:type="pct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4727C5">
            <w:pPr>
              <w:keepNext w:val="0"/>
              <w:keepLines w:val="0"/>
              <w:widowControl/>
              <w:suppressLineNumbers w:val="0"/>
              <w:ind w:left="201" w:hanging="181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ber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f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parsim-info sites</w:t>
            </w:r>
          </w:p>
        </w:tc>
      </w:tr>
      <w:tr w14:paraId="339C9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D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D</w:t>
            </w:r>
          </w:p>
        </w:tc>
        <w:tc>
          <w:tcPr>
            <w:tcW w:w="80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C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</w:t>
            </w:r>
          </w:p>
        </w:tc>
        <w:tc>
          <w:tcPr>
            <w:tcW w:w="138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8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57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5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</w:tr>
      <w:tr w14:paraId="53479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C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bc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4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5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F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 w14:paraId="6FEB1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7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cf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5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5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2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</w:tr>
      <w:tr w14:paraId="64653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4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sA-ndhD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5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D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F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 w14:paraId="6D48E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8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hC-trnV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8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E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5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2017DF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9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32-trnL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B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48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7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9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 w14:paraId="79A22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23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808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trnG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C8B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138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227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57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1680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</w:tbl>
    <w:p w14:paraId="68D2EE6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4ZDlkNjJhNmUwNmVjY2UwMDdiZmZiNTg4NDEyNmYifQ=="/>
  </w:docVars>
  <w:rsids>
    <w:rsidRoot w:val="34F847E5"/>
    <w:rsid w:val="0204742C"/>
    <w:rsid w:val="34F847E5"/>
    <w:rsid w:val="3D674549"/>
    <w:rsid w:val="5B773E5A"/>
    <w:rsid w:val="5EBD4BD5"/>
    <w:rsid w:val="646D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254</Characters>
  <Lines>0</Lines>
  <Paragraphs>0</Paragraphs>
  <TotalTime>0</TotalTime>
  <ScaleCrop>false</ScaleCrop>
  <LinksUpToDate>false</LinksUpToDate>
  <CharactersWithSpaces>27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3:08:00Z</dcterms:created>
  <dc:creator>花谢花飞飞满天</dc:creator>
  <cp:lastModifiedBy>花谢花飞飞满天</cp:lastModifiedBy>
  <dcterms:modified xsi:type="dcterms:W3CDTF">2024-10-04T03:12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70BD6BE38EC4391AAB76B7A86805D7D_11</vt:lpwstr>
  </property>
</Properties>
</file>